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5E0C7D" w14:textId="136BCCF2" w:rsidR="003029A6" w:rsidRPr="00D57F1B" w:rsidRDefault="003029A6" w:rsidP="003029A6">
      <w:pPr>
        <w:rPr>
          <w:rFonts w:ascii="Times New Roman" w:hAnsi="Times New Roman" w:cs="Times New Roman"/>
          <w:lang w:val="en-US"/>
        </w:rPr>
      </w:pPr>
      <w:r w:rsidRPr="00BF3B0C">
        <w:rPr>
          <w:rFonts w:ascii="Times New Roman" w:hAnsi="Times New Roman" w:cs="Times New Roman"/>
          <w:lang w:val="en-US"/>
        </w:rPr>
        <w:t xml:space="preserve">Table S3 Sensitivity </w:t>
      </w:r>
      <w:r w:rsidRPr="00D57F1B">
        <w:rPr>
          <w:rFonts w:ascii="Times New Roman" w:hAnsi="Times New Roman" w:cs="Times New Roman"/>
          <w:lang w:val="en-US"/>
        </w:rPr>
        <w:t xml:space="preserve">analysis including </w:t>
      </w:r>
      <w:proofErr w:type="gramStart"/>
      <w:r w:rsidRPr="00D57F1B">
        <w:rPr>
          <w:rFonts w:ascii="Times New Roman" w:hAnsi="Times New Roman" w:cs="Times New Roman"/>
          <w:lang w:val="en-US"/>
        </w:rPr>
        <w:t>participants</w:t>
      </w:r>
      <w:proofErr w:type="gramEnd"/>
      <w:r w:rsidRPr="00D57F1B">
        <w:rPr>
          <w:rFonts w:ascii="Times New Roman" w:hAnsi="Times New Roman" w:cs="Times New Roman"/>
          <w:lang w:val="en-US"/>
        </w:rPr>
        <w:t xml:space="preserve"> </w:t>
      </w:r>
      <w:r w:rsidR="00D04797" w:rsidRPr="00D57F1B">
        <w:rPr>
          <w:rFonts w:ascii="Times New Roman" w:hAnsi="Times New Roman" w:cs="Times New Roman"/>
          <w:lang w:val="en-US"/>
        </w:rPr>
        <w:t>≥</w:t>
      </w:r>
      <w:r w:rsidRPr="00D57F1B">
        <w:rPr>
          <w:rFonts w:ascii="Times New Roman" w:hAnsi="Times New Roman" w:cs="Times New Roman"/>
          <w:lang w:val="en-US"/>
        </w:rPr>
        <w:t xml:space="preserve">70 years. </w:t>
      </w:r>
    </w:p>
    <w:tbl>
      <w:tblPr>
        <w:tblStyle w:val="PlainTable4"/>
        <w:tblpPr w:leftFromText="180" w:rightFromText="180" w:vertAnchor="text" w:horzAnchor="margin" w:tblpY="289"/>
        <w:tblW w:w="0" w:type="auto"/>
        <w:tblLook w:val="06A0" w:firstRow="1" w:lastRow="0" w:firstColumn="1" w:lastColumn="0" w:noHBand="1" w:noVBand="1"/>
      </w:tblPr>
      <w:tblGrid>
        <w:gridCol w:w="1710"/>
        <w:gridCol w:w="576"/>
        <w:gridCol w:w="468"/>
        <w:gridCol w:w="1224"/>
        <w:gridCol w:w="270"/>
        <w:gridCol w:w="1260"/>
        <w:gridCol w:w="1260"/>
        <w:gridCol w:w="270"/>
        <w:gridCol w:w="1260"/>
        <w:gridCol w:w="621"/>
        <w:gridCol w:w="236"/>
        <w:gridCol w:w="1213"/>
        <w:gridCol w:w="1331"/>
        <w:gridCol w:w="222"/>
        <w:gridCol w:w="1118"/>
        <w:gridCol w:w="839"/>
      </w:tblGrid>
      <w:tr w:rsidR="008F6A3D" w:rsidRPr="00D57F1B" w14:paraId="10CD0594" w14:textId="77777777" w:rsidTr="008F6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1FFC9" w14:textId="77777777" w:rsidR="008F6A3D" w:rsidRPr="00D57F1B" w:rsidRDefault="008F6A3D" w:rsidP="007C7F21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bookmarkStart w:id="0" w:name="_GoBack" w:colFirst="1" w:colLast="2"/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</w:tcBorders>
            <w:vAlign w:val="center"/>
          </w:tcPr>
          <w:p w14:paraId="478E9CD5" w14:textId="3D691901" w:rsidR="008F6A3D" w:rsidRPr="00EF32FB" w:rsidRDefault="008F6A3D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  <w:lang w:val="en-US"/>
              </w:rPr>
              <w:t>Analyzed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376EA" w14:textId="77777777" w:rsidR="008F6A3D" w:rsidRPr="00D57F1B" w:rsidRDefault="008F6A3D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Baseline</w:t>
            </w:r>
          </w:p>
          <w:p w14:paraId="298FCE5B" w14:textId="77777777" w:rsidR="008F6A3D" w:rsidRPr="00D57F1B" w:rsidRDefault="008F6A3D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Mean </w:t>
            </w:r>
          </w:p>
          <w:p w14:paraId="7C95B92F" w14:textId="573BBB5D" w:rsidR="008F6A3D" w:rsidRPr="00D57F1B" w:rsidRDefault="008F6A3D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</w:tcBorders>
          </w:tcPr>
          <w:p w14:paraId="16EE3989" w14:textId="77777777" w:rsidR="008F6A3D" w:rsidRPr="00D57F1B" w:rsidRDefault="008F6A3D" w:rsidP="007C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2012E" w14:textId="77777777" w:rsidR="008F6A3D" w:rsidRPr="00D57F1B" w:rsidRDefault="008F6A3D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4 months                   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F941555" w14:textId="77777777" w:rsidR="008F6A3D" w:rsidRPr="00D57F1B" w:rsidRDefault="008F6A3D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32CA0" w14:textId="77777777" w:rsidR="008F6A3D" w:rsidRPr="00D57F1B" w:rsidRDefault="008F6A3D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Between-group </w:t>
            </w:r>
          </w:p>
          <w:p w14:paraId="37D3F2A8" w14:textId="77777777" w:rsidR="008F6A3D" w:rsidRPr="00D57F1B" w:rsidRDefault="008F6A3D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910ECAC" w14:textId="77777777" w:rsidR="008F6A3D" w:rsidRPr="00D57F1B" w:rsidRDefault="008F6A3D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2544" w:type="dxa"/>
            <w:gridSpan w:val="2"/>
            <w:tcBorders>
              <w:top w:val="single" w:sz="4" w:space="0" w:color="auto"/>
            </w:tcBorders>
            <w:vAlign w:val="center"/>
          </w:tcPr>
          <w:p w14:paraId="795473EC" w14:textId="77777777" w:rsidR="008F6A3D" w:rsidRPr="00D57F1B" w:rsidRDefault="008F6A3D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  <w:p w14:paraId="37F02516" w14:textId="77777777" w:rsidR="008F6A3D" w:rsidRPr="00D57F1B" w:rsidRDefault="008F6A3D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 months</w:t>
            </w:r>
          </w:p>
          <w:p w14:paraId="12CB9CAE" w14:textId="77777777" w:rsidR="008F6A3D" w:rsidRPr="00D57F1B" w:rsidRDefault="008F6A3D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4670F7" w14:textId="77777777" w:rsidR="008F6A3D" w:rsidRPr="00D57F1B" w:rsidRDefault="008F6A3D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87E96" w14:textId="77777777" w:rsidR="008F6A3D" w:rsidRPr="00D57F1B" w:rsidRDefault="008F6A3D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Between-group difference</w:t>
            </w:r>
          </w:p>
        </w:tc>
      </w:tr>
      <w:tr w:rsidR="008F6A3D" w:rsidRPr="00D57F1B" w14:paraId="1B624A84" w14:textId="77777777" w:rsidTr="008F6A3D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245BC460" w14:textId="77777777" w:rsidR="008F6A3D" w:rsidRPr="00D57F1B" w:rsidRDefault="008F6A3D" w:rsidP="007C7F2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ED279" w14:textId="77777777" w:rsidR="008F6A3D" w:rsidRPr="00EF32F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RTG</w:t>
            </w:r>
          </w:p>
          <w:p w14:paraId="6F8966E5" w14:textId="569D6BB5" w:rsidR="008F6A3D" w:rsidRPr="00EF32F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ED70F" w14:textId="77777777" w:rsidR="008F6A3D" w:rsidRPr="00EF32F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G</w:t>
            </w:r>
          </w:p>
          <w:p w14:paraId="644EEB55" w14:textId="1C8D18B8" w:rsidR="008F6A3D" w:rsidRPr="00EF32F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24" w:type="dxa"/>
            <w:vMerge/>
            <w:tcBorders>
              <w:bottom w:val="single" w:sz="4" w:space="0" w:color="auto"/>
            </w:tcBorders>
            <w:vAlign w:val="center"/>
          </w:tcPr>
          <w:p w14:paraId="053D5F19" w14:textId="18613585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vAlign w:val="center"/>
          </w:tcPr>
          <w:p w14:paraId="1E75F7F5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63C7C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G</w:t>
            </w:r>
          </w:p>
          <w:p w14:paraId="18EC9ED6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</w:p>
          <w:p w14:paraId="203B29A8" w14:textId="5AAC23F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9C5E2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</w:t>
            </w:r>
          </w:p>
          <w:p w14:paraId="5944B5EE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  <w:p w14:paraId="29E93D41" w14:textId="06251FE1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3DFAB65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20409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</w:p>
          <w:p w14:paraId="66BF3827" w14:textId="06EEC96D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A10C0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8C174C2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91C9B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G</w:t>
            </w:r>
          </w:p>
          <w:p w14:paraId="42A26AF6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</w:p>
          <w:p w14:paraId="42BB2FE3" w14:textId="2088FEC4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8FF8B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</w:t>
            </w:r>
          </w:p>
          <w:p w14:paraId="488E990B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</w:p>
          <w:p w14:paraId="19E03670" w14:textId="547FDEAE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953057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0655C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</w:p>
          <w:p w14:paraId="7B6C68A5" w14:textId="60C7BE6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7897E" w14:textId="77777777" w:rsidR="008F6A3D" w:rsidRPr="00D57F1B" w:rsidRDefault="008F6A3D" w:rsidP="007C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</w:p>
        </w:tc>
      </w:tr>
      <w:tr w:rsidR="001257A0" w:rsidRPr="00D57F1B" w14:paraId="32D50630" w14:textId="77777777" w:rsidTr="008F6A3D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</w:tcBorders>
            <w:vAlign w:val="center"/>
          </w:tcPr>
          <w:p w14:paraId="24D17615" w14:textId="01AF05CB" w:rsidR="001257A0" w:rsidRPr="00D57F1B" w:rsidRDefault="001257A0" w:rsidP="007C7F21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hair rise (s)</w:t>
            </w:r>
            <w:r w:rsidRPr="00D57F1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12ABCC16" w14:textId="704B0535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026FA416" w14:textId="5649C4B9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4BFF3BC8" w14:textId="4728C739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</w:rPr>
              <w:t xml:space="preserve">18.9 </w:t>
            </w:r>
          </w:p>
          <w:p w14:paraId="63C13444" w14:textId="29A22201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</w:rPr>
              <w:t>(17.4-20.4)</w:t>
            </w:r>
          </w:p>
        </w:tc>
        <w:tc>
          <w:tcPr>
            <w:tcW w:w="270" w:type="dxa"/>
            <w:vAlign w:val="center"/>
          </w:tcPr>
          <w:p w14:paraId="05FF1176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DBE3796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6.9 </w:t>
            </w:r>
          </w:p>
          <w:p w14:paraId="254D9FE7" w14:textId="023105F5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5.3-18.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134D6B4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6.3 </w:t>
            </w:r>
          </w:p>
          <w:p w14:paraId="2DFC3810" w14:textId="6A19F765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4.3-18.5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FFF7ACE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A62258E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lang w:val="en-US"/>
              </w:rPr>
              <w:t xml:space="preserve">1.04 </w:t>
            </w:r>
          </w:p>
          <w:p w14:paraId="47170521" w14:textId="5650AF63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lang w:val="en-US"/>
              </w:rPr>
              <w:t>(0.90-1.20)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592CAA17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59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1860BCD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273F16F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5.2 </w:t>
            </w:r>
          </w:p>
          <w:p w14:paraId="2E7F69FA" w14:textId="065E15B8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3.4-17.3)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1EE341DA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9.1 </w:t>
            </w:r>
          </w:p>
          <w:p w14:paraId="69115FA1" w14:textId="3FF115EF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6.7-22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8E8C16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36453D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lang w:val="en-US"/>
              </w:rPr>
              <w:t xml:space="preserve">0.80 </w:t>
            </w:r>
          </w:p>
          <w:p w14:paraId="29A117B6" w14:textId="352978C0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lang w:val="en-US"/>
              </w:rPr>
              <w:t>(0.67-0.94)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2417744A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08</w:t>
            </w:r>
          </w:p>
        </w:tc>
      </w:tr>
      <w:tr w:rsidR="001257A0" w:rsidRPr="00D57F1B" w14:paraId="471BD9D9" w14:textId="77777777" w:rsidTr="008F6A3D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315B27F8" w14:textId="21D20AC6" w:rsidR="001257A0" w:rsidRPr="00D57F1B" w:rsidRDefault="001257A0" w:rsidP="007C7F21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ft-up-and-go (s)</w:t>
            </w:r>
            <w:r w:rsidRPr="00D57F1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576" w:type="dxa"/>
          </w:tcPr>
          <w:p w14:paraId="11192858" w14:textId="742DDBA3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468" w:type="dxa"/>
          </w:tcPr>
          <w:p w14:paraId="5F420946" w14:textId="40BAC76D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224" w:type="dxa"/>
          </w:tcPr>
          <w:p w14:paraId="26824F7E" w14:textId="286FACB9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4.4 </w:t>
            </w:r>
          </w:p>
          <w:p w14:paraId="0D2D63E1" w14:textId="5E776C4B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2.6-16.3)</w:t>
            </w:r>
          </w:p>
        </w:tc>
        <w:tc>
          <w:tcPr>
            <w:tcW w:w="270" w:type="dxa"/>
            <w:vAlign w:val="center"/>
          </w:tcPr>
          <w:p w14:paraId="215D7326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1D36985D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3.3 </w:t>
            </w:r>
          </w:p>
          <w:p w14:paraId="19174C6D" w14:textId="7BAFAAC1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1.6-15.3)</w:t>
            </w:r>
          </w:p>
        </w:tc>
        <w:tc>
          <w:tcPr>
            <w:tcW w:w="1260" w:type="dxa"/>
          </w:tcPr>
          <w:p w14:paraId="0E4BA286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4.0 </w:t>
            </w:r>
          </w:p>
          <w:p w14:paraId="2DDBC059" w14:textId="0CB17113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2.1-16.2)</w:t>
            </w:r>
          </w:p>
        </w:tc>
        <w:tc>
          <w:tcPr>
            <w:tcW w:w="270" w:type="dxa"/>
          </w:tcPr>
          <w:p w14:paraId="626EEC7F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2B1768E2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lang w:val="en-US"/>
              </w:rPr>
              <w:t xml:space="preserve">0.95 </w:t>
            </w:r>
          </w:p>
          <w:p w14:paraId="5473BFFE" w14:textId="3DD92FB5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lang w:val="en-US"/>
              </w:rPr>
              <w:t>(0.86-1.04)</w:t>
            </w:r>
          </w:p>
        </w:tc>
        <w:tc>
          <w:tcPr>
            <w:tcW w:w="621" w:type="dxa"/>
          </w:tcPr>
          <w:p w14:paraId="779956C6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260</w:t>
            </w:r>
          </w:p>
        </w:tc>
        <w:tc>
          <w:tcPr>
            <w:tcW w:w="236" w:type="dxa"/>
            <w:vAlign w:val="center"/>
          </w:tcPr>
          <w:p w14:paraId="50A2F286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6517B975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3.3 </w:t>
            </w:r>
          </w:p>
          <w:p w14:paraId="163EDD9E" w14:textId="0CFD1B94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1.5-15.3)</w:t>
            </w:r>
          </w:p>
        </w:tc>
        <w:tc>
          <w:tcPr>
            <w:tcW w:w="1331" w:type="dxa"/>
          </w:tcPr>
          <w:p w14:paraId="21484527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4.8 </w:t>
            </w:r>
          </w:p>
          <w:p w14:paraId="04C8AF33" w14:textId="28CB7B5C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2.8-17.2)</w:t>
            </w:r>
          </w:p>
        </w:tc>
        <w:tc>
          <w:tcPr>
            <w:tcW w:w="0" w:type="auto"/>
          </w:tcPr>
          <w:p w14:paraId="21F5DEDE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E7F72B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0.90 </w:t>
            </w:r>
          </w:p>
          <w:p w14:paraId="7073ABFC" w14:textId="28014A61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81-0.99)</w:t>
            </w:r>
          </w:p>
        </w:tc>
        <w:tc>
          <w:tcPr>
            <w:tcW w:w="815" w:type="dxa"/>
          </w:tcPr>
          <w:p w14:paraId="2099CB60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38</w:t>
            </w:r>
          </w:p>
        </w:tc>
      </w:tr>
      <w:tr w:rsidR="001257A0" w:rsidRPr="00D57F1B" w14:paraId="43F08CF8" w14:textId="77777777" w:rsidTr="008F6A3D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1281279C" w14:textId="5DAF4D5C" w:rsidR="001257A0" w:rsidRPr="00D57F1B" w:rsidRDefault="001257A0" w:rsidP="007C7F21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Stair climb (s)</w:t>
            </w:r>
            <w:r w:rsidRPr="00D57F1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576" w:type="dxa"/>
          </w:tcPr>
          <w:p w14:paraId="7FD953F9" w14:textId="7874212D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468" w:type="dxa"/>
          </w:tcPr>
          <w:p w14:paraId="34EF93FD" w14:textId="02F47AC2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24" w:type="dxa"/>
          </w:tcPr>
          <w:p w14:paraId="3FC27BD1" w14:textId="1C45984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7.0</w:t>
            </w:r>
          </w:p>
          <w:p w14:paraId="4F778286" w14:textId="4C75015F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(23.0-31.7)</w:t>
            </w:r>
          </w:p>
        </w:tc>
        <w:tc>
          <w:tcPr>
            <w:tcW w:w="270" w:type="dxa"/>
            <w:vAlign w:val="center"/>
          </w:tcPr>
          <w:p w14:paraId="36D72D51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753D571D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4.7</w:t>
            </w:r>
          </w:p>
          <w:p w14:paraId="77F23FB5" w14:textId="2F65F38E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(20.8-29.3)</w:t>
            </w:r>
          </w:p>
        </w:tc>
        <w:tc>
          <w:tcPr>
            <w:tcW w:w="1260" w:type="dxa"/>
          </w:tcPr>
          <w:p w14:paraId="540930E8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9.8 </w:t>
            </w:r>
          </w:p>
          <w:p w14:paraId="2383074E" w14:textId="36CC3B3C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3.7-37.5)</w:t>
            </w:r>
          </w:p>
        </w:tc>
        <w:tc>
          <w:tcPr>
            <w:tcW w:w="270" w:type="dxa"/>
          </w:tcPr>
          <w:p w14:paraId="74BBFB3F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61AE5382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lang w:val="en-US"/>
              </w:rPr>
              <w:t xml:space="preserve">0.83 </w:t>
            </w:r>
          </w:p>
          <w:p w14:paraId="6AA29DC4" w14:textId="19E380CD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lang w:val="en-US"/>
              </w:rPr>
              <w:t>(0.68-1.01)</w:t>
            </w:r>
          </w:p>
        </w:tc>
        <w:tc>
          <w:tcPr>
            <w:tcW w:w="621" w:type="dxa"/>
          </w:tcPr>
          <w:p w14:paraId="7B8B4808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63</w:t>
            </w:r>
          </w:p>
        </w:tc>
        <w:tc>
          <w:tcPr>
            <w:tcW w:w="236" w:type="dxa"/>
            <w:vAlign w:val="center"/>
          </w:tcPr>
          <w:p w14:paraId="29576753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569B9DB3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4.4 </w:t>
            </w:r>
          </w:p>
          <w:p w14:paraId="19239DEB" w14:textId="1218A5C1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0.3-29.4)</w:t>
            </w:r>
          </w:p>
        </w:tc>
        <w:tc>
          <w:tcPr>
            <w:tcW w:w="1331" w:type="dxa"/>
          </w:tcPr>
          <w:p w14:paraId="0F6AF291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31.1 </w:t>
            </w:r>
          </w:p>
          <w:p w14:paraId="066DEDC8" w14:textId="2CE95B93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4.4-39.7)</w:t>
            </w:r>
          </w:p>
        </w:tc>
        <w:tc>
          <w:tcPr>
            <w:tcW w:w="0" w:type="auto"/>
          </w:tcPr>
          <w:p w14:paraId="4247C7FB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8E6F6B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0.78 </w:t>
            </w:r>
          </w:p>
          <w:p w14:paraId="56CFB61C" w14:textId="00BD5491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63-0.98)</w:t>
            </w:r>
          </w:p>
        </w:tc>
        <w:tc>
          <w:tcPr>
            <w:tcW w:w="815" w:type="dxa"/>
          </w:tcPr>
          <w:p w14:paraId="798A2669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35</w:t>
            </w:r>
          </w:p>
        </w:tc>
      </w:tr>
      <w:tr w:rsidR="001257A0" w:rsidRPr="00D57F1B" w14:paraId="1AEC2A68" w14:textId="77777777" w:rsidTr="008F6A3D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7E5CE5A0" w14:textId="77777777" w:rsidR="001257A0" w:rsidRPr="00D57F1B" w:rsidRDefault="001257A0" w:rsidP="007C7F21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referred gait speed (m/s)</w:t>
            </w:r>
          </w:p>
        </w:tc>
        <w:tc>
          <w:tcPr>
            <w:tcW w:w="576" w:type="dxa"/>
          </w:tcPr>
          <w:p w14:paraId="4CE21BAB" w14:textId="047C07FB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468" w:type="dxa"/>
          </w:tcPr>
          <w:p w14:paraId="67D508C9" w14:textId="1DAC9FB6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224" w:type="dxa"/>
          </w:tcPr>
          <w:p w14:paraId="5FBCC1F2" w14:textId="21D0F1B2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72 </w:t>
            </w:r>
          </w:p>
          <w:p w14:paraId="194C425E" w14:textId="3EF53345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66-0.78)</w:t>
            </w:r>
          </w:p>
        </w:tc>
        <w:tc>
          <w:tcPr>
            <w:tcW w:w="270" w:type="dxa"/>
            <w:vAlign w:val="center"/>
          </w:tcPr>
          <w:p w14:paraId="1D9AE26C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7BBE7E56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74 </w:t>
            </w:r>
          </w:p>
          <w:p w14:paraId="59ED0DA5" w14:textId="4DF2EEC3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68-0.81)</w:t>
            </w:r>
          </w:p>
        </w:tc>
        <w:tc>
          <w:tcPr>
            <w:tcW w:w="1260" w:type="dxa"/>
          </w:tcPr>
          <w:p w14:paraId="630175A2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73 </w:t>
            </w:r>
          </w:p>
          <w:p w14:paraId="7631468F" w14:textId="59711A0E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66-0.80)</w:t>
            </w:r>
          </w:p>
        </w:tc>
        <w:tc>
          <w:tcPr>
            <w:tcW w:w="270" w:type="dxa"/>
          </w:tcPr>
          <w:p w14:paraId="5B6CD110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5D9397F8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01 </w:t>
            </w:r>
          </w:p>
          <w:p w14:paraId="789D290D" w14:textId="22241703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-0.05-0.08)</w:t>
            </w:r>
          </w:p>
        </w:tc>
        <w:tc>
          <w:tcPr>
            <w:tcW w:w="621" w:type="dxa"/>
          </w:tcPr>
          <w:p w14:paraId="403CDA8C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658</w:t>
            </w:r>
          </w:p>
        </w:tc>
        <w:tc>
          <w:tcPr>
            <w:tcW w:w="236" w:type="dxa"/>
            <w:vAlign w:val="center"/>
          </w:tcPr>
          <w:p w14:paraId="79990C64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7AD5548C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77 </w:t>
            </w:r>
          </w:p>
          <w:p w14:paraId="7F7D48DE" w14:textId="11CCDA09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70-0.83)</w:t>
            </w:r>
          </w:p>
        </w:tc>
        <w:tc>
          <w:tcPr>
            <w:tcW w:w="1331" w:type="dxa"/>
          </w:tcPr>
          <w:p w14:paraId="018577C2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67 </w:t>
            </w:r>
          </w:p>
          <w:p w14:paraId="04616643" w14:textId="004C131A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60-0.75)</w:t>
            </w:r>
          </w:p>
        </w:tc>
        <w:tc>
          <w:tcPr>
            <w:tcW w:w="0" w:type="auto"/>
          </w:tcPr>
          <w:p w14:paraId="279CC453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2817B0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09 </w:t>
            </w:r>
          </w:p>
          <w:p w14:paraId="44246F88" w14:textId="0C940FA0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02-0.16)</w:t>
            </w:r>
          </w:p>
        </w:tc>
        <w:tc>
          <w:tcPr>
            <w:tcW w:w="815" w:type="dxa"/>
          </w:tcPr>
          <w:p w14:paraId="44D783E8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11</w:t>
            </w:r>
          </w:p>
        </w:tc>
      </w:tr>
      <w:tr w:rsidR="001257A0" w:rsidRPr="00D57F1B" w14:paraId="0A314FFA" w14:textId="77777777" w:rsidTr="008F6A3D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7123AA6D" w14:textId="77777777" w:rsidR="001257A0" w:rsidRPr="00D57F1B" w:rsidRDefault="001257A0" w:rsidP="007C7F21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Maximal gait speed (m/s)</w:t>
            </w:r>
          </w:p>
        </w:tc>
        <w:tc>
          <w:tcPr>
            <w:tcW w:w="576" w:type="dxa"/>
          </w:tcPr>
          <w:p w14:paraId="004DFEDA" w14:textId="46E12103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468" w:type="dxa"/>
          </w:tcPr>
          <w:p w14:paraId="6876F903" w14:textId="1672015A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224" w:type="dxa"/>
          </w:tcPr>
          <w:p w14:paraId="6095868C" w14:textId="6D802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99 </w:t>
            </w:r>
          </w:p>
          <w:p w14:paraId="4B36B05C" w14:textId="52B40E4D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90-1.08)</w:t>
            </w:r>
          </w:p>
        </w:tc>
        <w:tc>
          <w:tcPr>
            <w:tcW w:w="270" w:type="dxa"/>
            <w:vAlign w:val="center"/>
          </w:tcPr>
          <w:p w14:paraId="0C1897FD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79EBCDD4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.04 </w:t>
            </w:r>
          </w:p>
          <w:p w14:paraId="268B6941" w14:textId="23F49B05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94-1.13)</w:t>
            </w:r>
          </w:p>
        </w:tc>
        <w:tc>
          <w:tcPr>
            <w:tcW w:w="1260" w:type="dxa"/>
          </w:tcPr>
          <w:p w14:paraId="164EAA7A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95 </w:t>
            </w:r>
          </w:p>
          <w:p w14:paraId="4D5199C3" w14:textId="06DE3973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85-1.05)</w:t>
            </w:r>
          </w:p>
        </w:tc>
        <w:tc>
          <w:tcPr>
            <w:tcW w:w="270" w:type="dxa"/>
          </w:tcPr>
          <w:p w14:paraId="4E849BB1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2F5E0F68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09 </w:t>
            </w:r>
          </w:p>
          <w:p w14:paraId="5055A493" w14:textId="57ECB80F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01-0.16)</w:t>
            </w:r>
          </w:p>
        </w:tc>
        <w:tc>
          <w:tcPr>
            <w:tcW w:w="621" w:type="dxa"/>
          </w:tcPr>
          <w:p w14:paraId="00977BFD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19</w:t>
            </w:r>
          </w:p>
        </w:tc>
        <w:tc>
          <w:tcPr>
            <w:tcW w:w="236" w:type="dxa"/>
            <w:vAlign w:val="center"/>
          </w:tcPr>
          <w:p w14:paraId="4E7C518E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4B269BE6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.01 </w:t>
            </w:r>
          </w:p>
          <w:p w14:paraId="12519AB8" w14:textId="408BB835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91-1.11)</w:t>
            </w:r>
          </w:p>
        </w:tc>
        <w:tc>
          <w:tcPr>
            <w:tcW w:w="1331" w:type="dxa"/>
          </w:tcPr>
          <w:p w14:paraId="77AF0432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94 </w:t>
            </w:r>
          </w:p>
          <w:p w14:paraId="5FA93386" w14:textId="43E65DF3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83-1.04)</w:t>
            </w:r>
          </w:p>
        </w:tc>
        <w:tc>
          <w:tcPr>
            <w:tcW w:w="0" w:type="auto"/>
          </w:tcPr>
          <w:p w14:paraId="792A7BBC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B0C583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07 </w:t>
            </w:r>
          </w:p>
          <w:p w14:paraId="6DD9D640" w14:textId="01E2E67C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-0.02-0.16)</w:t>
            </w:r>
          </w:p>
        </w:tc>
        <w:tc>
          <w:tcPr>
            <w:tcW w:w="815" w:type="dxa"/>
          </w:tcPr>
          <w:p w14:paraId="58FD584C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108</w:t>
            </w:r>
          </w:p>
        </w:tc>
      </w:tr>
      <w:tr w:rsidR="001257A0" w:rsidRPr="00D57F1B" w14:paraId="416FA128" w14:textId="77777777" w:rsidTr="008F6A3D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20D5E0AC" w14:textId="77777777" w:rsidR="001257A0" w:rsidRPr="00D57F1B" w:rsidRDefault="001257A0" w:rsidP="007C7F21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Grip strength (kg)</w:t>
            </w:r>
          </w:p>
        </w:tc>
        <w:tc>
          <w:tcPr>
            <w:tcW w:w="576" w:type="dxa"/>
          </w:tcPr>
          <w:p w14:paraId="4818D876" w14:textId="63AE17D9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468" w:type="dxa"/>
          </w:tcPr>
          <w:p w14:paraId="04C0BA06" w14:textId="0D0D78C6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24" w:type="dxa"/>
          </w:tcPr>
          <w:p w14:paraId="272E763E" w14:textId="69874075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</w:rPr>
              <w:t xml:space="preserve">25.3 </w:t>
            </w:r>
          </w:p>
          <w:p w14:paraId="7C35069F" w14:textId="57605F22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</w:rPr>
              <w:t>(24.4-27.5)</w:t>
            </w:r>
          </w:p>
        </w:tc>
        <w:tc>
          <w:tcPr>
            <w:tcW w:w="270" w:type="dxa"/>
            <w:vAlign w:val="center"/>
          </w:tcPr>
          <w:p w14:paraId="194C0736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789BA9C0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5.8 </w:t>
            </w:r>
          </w:p>
          <w:p w14:paraId="14BD696D" w14:textId="0B4BDE4B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4.0-27.6)</w:t>
            </w:r>
          </w:p>
        </w:tc>
        <w:tc>
          <w:tcPr>
            <w:tcW w:w="1260" w:type="dxa"/>
          </w:tcPr>
          <w:p w14:paraId="61646277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4.4 </w:t>
            </w:r>
          </w:p>
          <w:p w14:paraId="41824706" w14:textId="355A39B3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2.3-26.5)</w:t>
            </w:r>
          </w:p>
        </w:tc>
        <w:tc>
          <w:tcPr>
            <w:tcW w:w="270" w:type="dxa"/>
          </w:tcPr>
          <w:p w14:paraId="3DEB9582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55E4E7F3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.4 </w:t>
            </w:r>
          </w:p>
          <w:p w14:paraId="11D37E63" w14:textId="3076BAB1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-0.8-3.6)</w:t>
            </w:r>
          </w:p>
        </w:tc>
        <w:tc>
          <w:tcPr>
            <w:tcW w:w="621" w:type="dxa"/>
          </w:tcPr>
          <w:p w14:paraId="79A44D7D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225</w:t>
            </w:r>
          </w:p>
        </w:tc>
        <w:tc>
          <w:tcPr>
            <w:tcW w:w="236" w:type="dxa"/>
            <w:vAlign w:val="center"/>
          </w:tcPr>
          <w:p w14:paraId="2F3DB716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392D59DE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1.6</w:t>
            </w:r>
          </w:p>
          <w:p w14:paraId="6DA59870" w14:textId="437569ED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9.3-23.8)</w:t>
            </w:r>
          </w:p>
        </w:tc>
        <w:tc>
          <w:tcPr>
            <w:tcW w:w="1331" w:type="dxa"/>
          </w:tcPr>
          <w:p w14:paraId="20C7632C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3.0 </w:t>
            </w:r>
          </w:p>
          <w:p w14:paraId="04D5EB8A" w14:textId="1E1B84EE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0.8-25.2)</w:t>
            </w:r>
          </w:p>
        </w:tc>
        <w:tc>
          <w:tcPr>
            <w:tcW w:w="0" w:type="auto"/>
          </w:tcPr>
          <w:p w14:paraId="1DB9C183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955FC4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-1.4</w:t>
            </w:r>
          </w:p>
          <w:p w14:paraId="7A4170CA" w14:textId="585B6A02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-4.1-1.2)</w:t>
            </w:r>
          </w:p>
        </w:tc>
        <w:tc>
          <w:tcPr>
            <w:tcW w:w="815" w:type="dxa"/>
          </w:tcPr>
          <w:p w14:paraId="3B90EA0C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295</w:t>
            </w:r>
          </w:p>
        </w:tc>
      </w:tr>
      <w:tr w:rsidR="001257A0" w:rsidRPr="00D57F1B" w14:paraId="40C84996" w14:textId="77777777" w:rsidTr="008F6A3D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72864A5A" w14:textId="77777777" w:rsidR="001257A0" w:rsidRPr="00D57F1B" w:rsidRDefault="001257A0" w:rsidP="007C7F21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Leg MVC (N)</w:t>
            </w:r>
          </w:p>
        </w:tc>
        <w:tc>
          <w:tcPr>
            <w:tcW w:w="576" w:type="dxa"/>
          </w:tcPr>
          <w:p w14:paraId="24DF6232" w14:textId="110F9015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468" w:type="dxa"/>
          </w:tcPr>
          <w:p w14:paraId="494B2C36" w14:textId="564CC4AB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24" w:type="dxa"/>
          </w:tcPr>
          <w:p w14:paraId="01D479DF" w14:textId="2381E56C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77</w:t>
            </w:r>
          </w:p>
          <w:p w14:paraId="28C6E99D" w14:textId="4E0029E9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63-191)</w:t>
            </w:r>
          </w:p>
        </w:tc>
        <w:tc>
          <w:tcPr>
            <w:tcW w:w="270" w:type="dxa"/>
            <w:vAlign w:val="center"/>
          </w:tcPr>
          <w:p w14:paraId="71FCF084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50347A75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90</w:t>
            </w:r>
          </w:p>
          <w:p w14:paraId="0FA3F8E8" w14:textId="1697DB4A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74-206)</w:t>
            </w:r>
          </w:p>
        </w:tc>
        <w:tc>
          <w:tcPr>
            <w:tcW w:w="1260" w:type="dxa"/>
          </w:tcPr>
          <w:p w14:paraId="366F41E5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76 </w:t>
            </w:r>
          </w:p>
          <w:p w14:paraId="2090A6FD" w14:textId="55F5168F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57-194)</w:t>
            </w:r>
          </w:p>
        </w:tc>
        <w:tc>
          <w:tcPr>
            <w:tcW w:w="270" w:type="dxa"/>
          </w:tcPr>
          <w:p w14:paraId="6862EF0E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0EB80FE9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4 </w:t>
            </w:r>
          </w:p>
          <w:p w14:paraId="3679E04D" w14:textId="63F37ABA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-4-33)</w:t>
            </w:r>
          </w:p>
        </w:tc>
        <w:tc>
          <w:tcPr>
            <w:tcW w:w="621" w:type="dxa"/>
          </w:tcPr>
          <w:p w14:paraId="7C9EB93E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130</w:t>
            </w:r>
          </w:p>
        </w:tc>
        <w:tc>
          <w:tcPr>
            <w:tcW w:w="236" w:type="dxa"/>
            <w:vAlign w:val="center"/>
          </w:tcPr>
          <w:p w14:paraId="70358677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274A9718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92 </w:t>
            </w:r>
          </w:p>
          <w:p w14:paraId="507488AD" w14:textId="0A6D89C2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73-210)</w:t>
            </w:r>
          </w:p>
        </w:tc>
        <w:tc>
          <w:tcPr>
            <w:tcW w:w="1331" w:type="dxa"/>
          </w:tcPr>
          <w:p w14:paraId="3F874281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70 </w:t>
            </w:r>
          </w:p>
          <w:p w14:paraId="21AC4205" w14:textId="717563EC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51-190)</w:t>
            </w:r>
          </w:p>
        </w:tc>
        <w:tc>
          <w:tcPr>
            <w:tcW w:w="0" w:type="auto"/>
          </w:tcPr>
          <w:p w14:paraId="686D863E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3C2156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2 </w:t>
            </w:r>
          </w:p>
          <w:p w14:paraId="4CC3DCDA" w14:textId="45FEB394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-43)</w:t>
            </w:r>
          </w:p>
        </w:tc>
        <w:tc>
          <w:tcPr>
            <w:tcW w:w="815" w:type="dxa"/>
          </w:tcPr>
          <w:p w14:paraId="10FC795B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50</w:t>
            </w:r>
          </w:p>
        </w:tc>
      </w:tr>
      <w:tr w:rsidR="001257A0" w:rsidRPr="00D57F1B" w14:paraId="5E787C46" w14:textId="77777777" w:rsidTr="008F6A3D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5EBBDBCD" w14:textId="77777777" w:rsidR="001257A0" w:rsidRPr="00D57F1B" w:rsidRDefault="001257A0" w:rsidP="007C7F21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nn-NO"/>
              </w:rPr>
            </w:pPr>
            <w:proofErr w:type="spellStart"/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nn-NO"/>
              </w:rPr>
              <w:t>Leg</w:t>
            </w:r>
            <w:proofErr w:type="spellEnd"/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nn-NO"/>
              </w:rPr>
              <w:t xml:space="preserve"> MVC relative (N/kg)</w:t>
            </w:r>
          </w:p>
        </w:tc>
        <w:tc>
          <w:tcPr>
            <w:tcW w:w="576" w:type="dxa"/>
          </w:tcPr>
          <w:p w14:paraId="67EC3F48" w14:textId="1C518554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468" w:type="dxa"/>
          </w:tcPr>
          <w:p w14:paraId="4EED27D1" w14:textId="41ABCF11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24" w:type="dxa"/>
          </w:tcPr>
          <w:p w14:paraId="05C02E2E" w14:textId="0595626A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.5 </w:t>
            </w:r>
          </w:p>
          <w:p w14:paraId="6D449800" w14:textId="7754A80F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.3-2.7)</w:t>
            </w:r>
          </w:p>
        </w:tc>
        <w:tc>
          <w:tcPr>
            <w:tcW w:w="270" w:type="dxa"/>
            <w:vAlign w:val="center"/>
          </w:tcPr>
          <w:p w14:paraId="7B8838F3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22CA6865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.8 </w:t>
            </w:r>
          </w:p>
          <w:p w14:paraId="33FDB358" w14:textId="42466CD8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.5-3.0)</w:t>
            </w:r>
          </w:p>
        </w:tc>
        <w:tc>
          <w:tcPr>
            <w:tcW w:w="1260" w:type="dxa"/>
          </w:tcPr>
          <w:p w14:paraId="0BD4CF6D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.6 </w:t>
            </w:r>
          </w:p>
          <w:p w14:paraId="26D6148E" w14:textId="26DD1E01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.3-2.8)</w:t>
            </w:r>
          </w:p>
        </w:tc>
        <w:tc>
          <w:tcPr>
            <w:tcW w:w="270" w:type="dxa"/>
          </w:tcPr>
          <w:p w14:paraId="7DDF6067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387F5890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2 </w:t>
            </w:r>
          </w:p>
          <w:p w14:paraId="7D8240EE" w14:textId="021D48D2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-0.1-0.4)</w:t>
            </w:r>
          </w:p>
        </w:tc>
        <w:tc>
          <w:tcPr>
            <w:tcW w:w="621" w:type="dxa"/>
          </w:tcPr>
          <w:p w14:paraId="0901F1DC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128</w:t>
            </w:r>
          </w:p>
        </w:tc>
        <w:tc>
          <w:tcPr>
            <w:tcW w:w="236" w:type="dxa"/>
            <w:vAlign w:val="center"/>
          </w:tcPr>
          <w:p w14:paraId="2AA84117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1C6315A0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.8 </w:t>
            </w:r>
          </w:p>
          <w:p w14:paraId="13D5E3BA" w14:textId="64975349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.5-3.0)</w:t>
            </w:r>
          </w:p>
        </w:tc>
        <w:tc>
          <w:tcPr>
            <w:tcW w:w="1331" w:type="dxa"/>
          </w:tcPr>
          <w:p w14:paraId="2BBA9211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.5 </w:t>
            </w:r>
          </w:p>
          <w:p w14:paraId="0F8E1E48" w14:textId="52EEBC4C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.2-2.7)</w:t>
            </w:r>
          </w:p>
        </w:tc>
        <w:tc>
          <w:tcPr>
            <w:tcW w:w="0" w:type="auto"/>
          </w:tcPr>
          <w:p w14:paraId="5A2C5D1D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2EEA7E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3 </w:t>
            </w:r>
          </w:p>
          <w:p w14:paraId="72FCFAC6" w14:textId="7C09EF51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02-0.6)</w:t>
            </w:r>
          </w:p>
        </w:tc>
        <w:tc>
          <w:tcPr>
            <w:tcW w:w="815" w:type="dxa"/>
          </w:tcPr>
          <w:p w14:paraId="6E2D6494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33</w:t>
            </w:r>
          </w:p>
        </w:tc>
      </w:tr>
      <w:tr w:rsidR="001257A0" w:rsidRPr="00D57F1B" w14:paraId="61D85FF2" w14:textId="77777777" w:rsidTr="008F6A3D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4F4462AB" w14:textId="77777777" w:rsidR="001257A0" w:rsidRPr="00D57F1B" w:rsidRDefault="001257A0" w:rsidP="007C7F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Leg RFD (N/s)</w:t>
            </w:r>
          </w:p>
        </w:tc>
        <w:tc>
          <w:tcPr>
            <w:tcW w:w="576" w:type="dxa"/>
          </w:tcPr>
          <w:p w14:paraId="0D8A20C7" w14:textId="5C703CAA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468" w:type="dxa"/>
          </w:tcPr>
          <w:p w14:paraId="4F28B5A0" w14:textId="50D8F201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24" w:type="dxa"/>
          </w:tcPr>
          <w:p w14:paraId="553145C8" w14:textId="7CCFE8F3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405 </w:t>
            </w:r>
          </w:p>
          <w:p w14:paraId="07181FEE" w14:textId="377EE7CF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343-467)</w:t>
            </w:r>
          </w:p>
        </w:tc>
        <w:tc>
          <w:tcPr>
            <w:tcW w:w="270" w:type="dxa"/>
            <w:vAlign w:val="center"/>
          </w:tcPr>
          <w:p w14:paraId="438D9253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77E34898" w14:textId="173F5129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424 </w:t>
            </w:r>
          </w:p>
          <w:p w14:paraId="29336214" w14:textId="56AC2209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346-501)</w:t>
            </w:r>
          </w:p>
        </w:tc>
        <w:tc>
          <w:tcPr>
            <w:tcW w:w="1260" w:type="dxa"/>
          </w:tcPr>
          <w:p w14:paraId="53464AD9" w14:textId="635A35BF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333 </w:t>
            </w:r>
          </w:p>
          <w:p w14:paraId="334670A2" w14:textId="7997DE63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41-425)</w:t>
            </w:r>
          </w:p>
        </w:tc>
        <w:tc>
          <w:tcPr>
            <w:tcW w:w="270" w:type="dxa"/>
          </w:tcPr>
          <w:p w14:paraId="305BC8C0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1C2261C4" w14:textId="1DD48928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91 </w:t>
            </w:r>
          </w:p>
          <w:p w14:paraId="4C3135AE" w14:textId="75479869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-12-194)</w:t>
            </w:r>
          </w:p>
        </w:tc>
        <w:tc>
          <w:tcPr>
            <w:tcW w:w="621" w:type="dxa"/>
          </w:tcPr>
          <w:p w14:paraId="16E53C70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85</w:t>
            </w:r>
          </w:p>
        </w:tc>
        <w:tc>
          <w:tcPr>
            <w:tcW w:w="236" w:type="dxa"/>
            <w:vAlign w:val="center"/>
          </w:tcPr>
          <w:p w14:paraId="734C6190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1DCE8D67" w14:textId="0AC1C54E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371</w:t>
            </w:r>
          </w:p>
          <w:p w14:paraId="5447B916" w14:textId="71ED4229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79-462)</w:t>
            </w:r>
          </w:p>
        </w:tc>
        <w:tc>
          <w:tcPr>
            <w:tcW w:w="1331" w:type="dxa"/>
          </w:tcPr>
          <w:p w14:paraId="0B0C8A06" w14:textId="3DEE41F4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365 </w:t>
            </w:r>
          </w:p>
          <w:p w14:paraId="5E9470DC" w14:textId="5DDD3B23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68-461)</w:t>
            </w:r>
          </w:p>
        </w:tc>
        <w:tc>
          <w:tcPr>
            <w:tcW w:w="0" w:type="auto"/>
          </w:tcPr>
          <w:p w14:paraId="7FBA8906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0A7591" w14:textId="4366B264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6 </w:t>
            </w:r>
          </w:p>
          <w:p w14:paraId="3227BAF8" w14:textId="37C03850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-112-124)</w:t>
            </w:r>
          </w:p>
        </w:tc>
        <w:tc>
          <w:tcPr>
            <w:tcW w:w="815" w:type="dxa"/>
          </w:tcPr>
          <w:p w14:paraId="393C8573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924</w:t>
            </w:r>
          </w:p>
        </w:tc>
      </w:tr>
      <w:tr w:rsidR="001257A0" w:rsidRPr="00D57F1B" w14:paraId="12388CB7" w14:textId="77777777" w:rsidTr="008F6A3D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44E5B895" w14:textId="56BFF902" w:rsidR="001257A0" w:rsidRPr="00D57F1B" w:rsidRDefault="001257A0" w:rsidP="007C7F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BMI (</w:t>
            </w:r>
            <w:r w:rsidRPr="00D57F1B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kg/m</w:t>
            </w:r>
            <w:r w:rsidRPr="00D57F1B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>2</w:t>
            </w: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)</w:t>
            </w:r>
            <w:r w:rsidRPr="00D57F1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576" w:type="dxa"/>
          </w:tcPr>
          <w:p w14:paraId="3BE6F4A9" w14:textId="6092D6CC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468" w:type="dxa"/>
          </w:tcPr>
          <w:p w14:paraId="7CC94479" w14:textId="3A276237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224" w:type="dxa"/>
          </w:tcPr>
          <w:p w14:paraId="5A2A361D" w14:textId="152D0FF1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6.4 </w:t>
            </w:r>
          </w:p>
          <w:p w14:paraId="2644CAA4" w14:textId="0595AD69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5.3-27.5)</w:t>
            </w:r>
          </w:p>
        </w:tc>
        <w:tc>
          <w:tcPr>
            <w:tcW w:w="270" w:type="dxa"/>
            <w:vAlign w:val="center"/>
          </w:tcPr>
          <w:p w14:paraId="381EC7DA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002C625D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6.5 </w:t>
            </w:r>
          </w:p>
          <w:p w14:paraId="0FE5BA9C" w14:textId="012B9629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5.4-27.7)</w:t>
            </w:r>
          </w:p>
        </w:tc>
        <w:tc>
          <w:tcPr>
            <w:tcW w:w="1260" w:type="dxa"/>
          </w:tcPr>
          <w:p w14:paraId="0FCAF61C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6.3 </w:t>
            </w:r>
          </w:p>
          <w:p w14:paraId="7B349FED" w14:textId="41B6759E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5.2-27.5)</w:t>
            </w:r>
          </w:p>
        </w:tc>
        <w:tc>
          <w:tcPr>
            <w:tcW w:w="270" w:type="dxa"/>
          </w:tcPr>
          <w:p w14:paraId="2CE83C36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00D6C39B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lang w:val="en-US"/>
              </w:rPr>
              <w:t xml:space="preserve">1.01 </w:t>
            </w:r>
          </w:p>
          <w:p w14:paraId="645AB9DC" w14:textId="4CA00BDF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lang w:val="en-US"/>
              </w:rPr>
              <w:t>(0.99-1.03)</w:t>
            </w:r>
          </w:p>
        </w:tc>
        <w:tc>
          <w:tcPr>
            <w:tcW w:w="621" w:type="dxa"/>
          </w:tcPr>
          <w:p w14:paraId="07990963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489</w:t>
            </w:r>
          </w:p>
        </w:tc>
        <w:tc>
          <w:tcPr>
            <w:tcW w:w="236" w:type="dxa"/>
            <w:vAlign w:val="center"/>
          </w:tcPr>
          <w:p w14:paraId="1509D3FD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0DDEA7EE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6.2 </w:t>
            </w:r>
          </w:p>
          <w:p w14:paraId="35164D27" w14:textId="7CFCEB5F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5.1-27.4)</w:t>
            </w:r>
          </w:p>
        </w:tc>
        <w:tc>
          <w:tcPr>
            <w:tcW w:w="1331" w:type="dxa"/>
          </w:tcPr>
          <w:p w14:paraId="0574CD41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6.4 </w:t>
            </w:r>
          </w:p>
          <w:p w14:paraId="339AAC82" w14:textId="2D432F28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5.3-27.6)</w:t>
            </w:r>
          </w:p>
        </w:tc>
        <w:tc>
          <w:tcPr>
            <w:tcW w:w="0" w:type="auto"/>
          </w:tcPr>
          <w:p w14:paraId="4FD8BAD0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6260EB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99 </w:t>
            </w:r>
          </w:p>
          <w:p w14:paraId="48839142" w14:textId="419B13F5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97-1.02)</w:t>
            </w:r>
          </w:p>
        </w:tc>
        <w:tc>
          <w:tcPr>
            <w:tcW w:w="815" w:type="dxa"/>
          </w:tcPr>
          <w:p w14:paraId="7A6866B1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555</w:t>
            </w:r>
          </w:p>
        </w:tc>
      </w:tr>
      <w:tr w:rsidR="001257A0" w:rsidRPr="00D57F1B" w14:paraId="180CF991" w14:textId="77777777" w:rsidTr="008F6A3D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1E7AF810" w14:textId="0424F86F" w:rsidR="001257A0" w:rsidRPr="00D57F1B" w:rsidRDefault="001257A0" w:rsidP="007C7F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Fat mass (%)</w:t>
            </w:r>
            <w:r w:rsidRPr="00D57F1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576" w:type="dxa"/>
          </w:tcPr>
          <w:p w14:paraId="6E8B3E66" w14:textId="6B29F21E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468" w:type="dxa"/>
          </w:tcPr>
          <w:p w14:paraId="11B9CC70" w14:textId="11F953F6" w:rsidR="001257A0" w:rsidRPr="00EF32F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224" w:type="dxa"/>
          </w:tcPr>
          <w:p w14:paraId="2641C55E" w14:textId="67390676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9.0 </w:t>
            </w:r>
          </w:p>
          <w:p w14:paraId="6EE5BEEC" w14:textId="42287C9F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6.5-31.6)</w:t>
            </w:r>
          </w:p>
        </w:tc>
        <w:tc>
          <w:tcPr>
            <w:tcW w:w="270" w:type="dxa"/>
            <w:vAlign w:val="center"/>
          </w:tcPr>
          <w:p w14:paraId="7EDA44EA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3F625750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9.2 </w:t>
            </w:r>
          </w:p>
          <w:p w14:paraId="1692B57A" w14:textId="303D6BEE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6.5-32.2)</w:t>
            </w:r>
          </w:p>
        </w:tc>
        <w:tc>
          <w:tcPr>
            <w:tcW w:w="1260" w:type="dxa"/>
          </w:tcPr>
          <w:p w14:paraId="4F7DDC12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2.0 </w:t>
            </w:r>
          </w:p>
          <w:p w14:paraId="1548D586" w14:textId="4BB73BCC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4.7-30.8)</w:t>
            </w:r>
          </w:p>
        </w:tc>
        <w:tc>
          <w:tcPr>
            <w:tcW w:w="270" w:type="dxa"/>
          </w:tcPr>
          <w:p w14:paraId="2634451B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1E798D20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.06 </w:t>
            </w:r>
          </w:p>
          <w:p w14:paraId="3E4BE4F7" w14:textId="0E6209DE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96-1.17)</w:t>
            </w:r>
          </w:p>
        </w:tc>
        <w:tc>
          <w:tcPr>
            <w:tcW w:w="621" w:type="dxa"/>
          </w:tcPr>
          <w:p w14:paraId="009BAE80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235</w:t>
            </w:r>
          </w:p>
        </w:tc>
        <w:tc>
          <w:tcPr>
            <w:tcW w:w="236" w:type="dxa"/>
            <w:vAlign w:val="center"/>
          </w:tcPr>
          <w:p w14:paraId="6F822503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0B84C9A4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7.9 </w:t>
            </w:r>
          </w:p>
          <w:p w14:paraId="6ED2CCFD" w14:textId="522FB6CD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5.0-31.1)</w:t>
            </w:r>
          </w:p>
        </w:tc>
        <w:tc>
          <w:tcPr>
            <w:tcW w:w="1331" w:type="dxa"/>
          </w:tcPr>
          <w:p w14:paraId="3A4C5DCB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29.7 </w:t>
            </w:r>
          </w:p>
          <w:p w14:paraId="280EF6AE" w14:textId="0ECF1B06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26.6-33.2)</w:t>
            </w:r>
          </w:p>
        </w:tc>
        <w:tc>
          <w:tcPr>
            <w:tcW w:w="0" w:type="auto"/>
          </w:tcPr>
          <w:p w14:paraId="611A32EC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D8BC04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94 </w:t>
            </w:r>
          </w:p>
          <w:p w14:paraId="45206D0A" w14:textId="1BC1B5A9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84-1.05)</w:t>
            </w:r>
          </w:p>
        </w:tc>
        <w:tc>
          <w:tcPr>
            <w:tcW w:w="815" w:type="dxa"/>
          </w:tcPr>
          <w:p w14:paraId="0803E24B" w14:textId="77777777" w:rsidR="001257A0" w:rsidRPr="00D57F1B" w:rsidRDefault="001257A0" w:rsidP="007C7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255</w:t>
            </w:r>
          </w:p>
        </w:tc>
      </w:tr>
      <w:tr w:rsidR="001257A0" w:rsidRPr="00D57F1B" w14:paraId="0D3F7FF2" w14:textId="77777777" w:rsidTr="008F6A3D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  <w:vAlign w:val="center"/>
          </w:tcPr>
          <w:p w14:paraId="3BCA14DA" w14:textId="5B988E84" w:rsidR="001257A0" w:rsidRPr="00D57F1B" w:rsidRDefault="001257A0" w:rsidP="00A358B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F1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Fat free mass (kg)</w:t>
            </w:r>
            <w:r w:rsidRPr="00D57F1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28ECC08" w14:textId="733E8F26" w:rsidR="001257A0" w:rsidRPr="00EF32F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  <w:t>54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623F48E7" w14:textId="476181A8" w:rsidR="001257A0" w:rsidRPr="00EF32F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EF32FB"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  <w:t>33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E8DE05C" w14:textId="2CA57326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46.9 </w:t>
            </w:r>
          </w:p>
          <w:p w14:paraId="4B362AC5" w14:textId="26315B72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4.4-49.6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8139590" w14:textId="77777777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34C086" w14:textId="77777777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47.1 </w:t>
            </w:r>
          </w:p>
          <w:p w14:paraId="225DB8E4" w14:textId="557233A9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4.5-49.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78729F" w14:textId="77777777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46.6 </w:t>
            </w:r>
          </w:p>
          <w:p w14:paraId="008AB4CF" w14:textId="42720D63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4.0-49.3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4472298" w14:textId="77777777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4A6DA77" w14:textId="77777777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1.01 </w:t>
            </w:r>
          </w:p>
          <w:p w14:paraId="1807004F" w14:textId="12BB94EA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99-1.03)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5FA38288" w14:textId="45E7A7E2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32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ED37F37" w14:textId="77777777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CF4D91B" w14:textId="77777777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46.5 </w:t>
            </w:r>
          </w:p>
          <w:p w14:paraId="32C4125C" w14:textId="263511B3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3.9-49.2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EB75B6C" w14:textId="77777777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46.8 </w:t>
            </w:r>
          </w:p>
          <w:p w14:paraId="270121CC" w14:textId="6FAD197A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4.2-4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7A68CC" w14:textId="77777777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5E8F4F" w14:textId="77777777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0.99 </w:t>
            </w:r>
          </w:p>
          <w:p w14:paraId="00134436" w14:textId="351E1F20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0.97-1.02)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7E2C86E2" w14:textId="64364809" w:rsidR="001257A0" w:rsidRPr="00D57F1B" w:rsidRDefault="001257A0" w:rsidP="00A358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57F1B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616</w:t>
            </w:r>
          </w:p>
        </w:tc>
      </w:tr>
      <w:bookmarkEnd w:id="0"/>
    </w:tbl>
    <w:p w14:paraId="44CEEA7F" w14:textId="1F194646" w:rsidR="00ED7603" w:rsidRPr="00D57F1B" w:rsidRDefault="00ED7603">
      <w:pPr>
        <w:rPr>
          <w:lang w:val="en-GB"/>
        </w:rPr>
      </w:pPr>
    </w:p>
    <w:p w14:paraId="7017E11C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09F648FA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749F6216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2A1CC60C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0A5D4BF9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49C71A95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173AFDBC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2D11C4D5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511DF7A6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5DDE190B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111AA835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5EBF949E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59D64639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1DF2EC3F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0F379335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448A36CE" w14:textId="77777777" w:rsidR="005E08B2" w:rsidRPr="00D57F1B" w:rsidRDefault="005E08B2" w:rsidP="004F1D26">
      <w:pPr>
        <w:rPr>
          <w:rFonts w:ascii="Times New Roman" w:hAnsi="Times New Roman" w:cs="Times New Roman"/>
          <w:lang w:val="en-US"/>
        </w:rPr>
      </w:pPr>
    </w:p>
    <w:p w14:paraId="53A2F0C6" w14:textId="71D31A05" w:rsidR="008F2E09" w:rsidRPr="00D57F1B" w:rsidRDefault="008F2E09" w:rsidP="008F2E09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  <w:r w:rsidRPr="00D57F1B">
        <w:rPr>
          <w:rFonts w:ascii="Times New Roman" w:hAnsi="Times New Roman" w:cs="Times New Roman"/>
          <w:szCs w:val="24"/>
          <w:lang w:val="en-US"/>
        </w:rPr>
        <w:t>Estimated means and 95% confidence intervals (95% CI) using linear mixed models (unadjusted model).</w:t>
      </w:r>
      <w:r w:rsidRPr="00D57F1B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proofErr w:type="gramStart"/>
      <w:r w:rsidRPr="00D57F1B">
        <w:rPr>
          <w:rFonts w:ascii="Times New Roman" w:hAnsi="Times New Roman" w:cs="Times New Roman"/>
          <w:szCs w:val="24"/>
          <w:vertAlign w:val="superscript"/>
          <w:lang w:val="en-US"/>
        </w:rPr>
        <w:t>a</w:t>
      </w:r>
      <w:proofErr w:type="gramEnd"/>
      <w:r w:rsidRPr="00D57F1B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 w:rsidRPr="00D57F1B">
        <w:rPr>
          <w:rFonts w:ascii="Times New Roman" w:hAnsi="Times New Roman" w:cs="Times New Roman"/>
          <w:szCs w:val="24"/>
          <w:lang w:val="en-US"/>
        </w:rPr>
        <w:t>Between-group difference</w:t>
      </w:r>
      <w:r w:rsidR="00A46DA0" w:rsidRPr="00D57F1B">
        <w:rPr>
          <w:rFonts w:ascii="Times New Roman" w:hAnsi="Times New Roman" w:cs="Times New Roman"/>
          <w:szCs w:val="24"/>
          <w:lang w:val="en-US"/>
        </w:rPr>
        <w:t>s</w:t>
      </w:r>
      <w:r w:rsidRPr="00D57F1B">
        <w:rPr>
          <w:rFonts w:ascii="Times New Roman" w:hAnsi="Times New Roman" w:cs="Times New Roman"/>
          <w:szCs w:val="24"/>
          <w:lang w:val="en-US"/>
        </w:rPr>
        <w:t xml:space="preserve"> for transformed variables are presented as </w:t>
      </w:r>
      <w:r w:rsidRPr="00D57F1B">
        <w:rPr>
          <w:rFonts w:ascii="Times New Roman" w:eastAsia="Times New Roman" w:hAnsi="Times New Roman" w:cs="Times New Roman"/>
          <w:szCs w:val="24"/>
          <w:lang w:val="en-US"/>
        </w:rPr>
        <w:t xml:space="preserve">ratio of the geometric mean for RTG to the geometric mean for CG </w:t>
      </w:r>
      <w:r w:rsidRPr="00D57F1B">
        <w:rPr>
          <w:rFonts w:ascii="Times New Roman" w:hAnsi="Times New Roman" w:cs="Times New Roman"/>
          <w:szCs w:val="24"/>
          <w:lang w:val="en-US"/>
        </w:rPr>
        <w:t xml:space="preserve">and 95% CI. </w:t>
      </w:r>
    </w:p>
    <w:p w14:paraId="27A99DB5" w14:textId="0BED8844" w:rsidR="004F1D26" w:rsidRPr="009F5199" w:rsidRDefault="008F2E09" w:rsidP="009F5199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  <w:r w:rsidRPr="00D57F1B">
        <w:rPr>
          <w:rFonts w:ascii="Times New Roman" w:hAnsi="Times New Roman" w:cs="Times New Roman"/>
          <w:szCs w:val="24"/>
          <w:lang w:val="en-US"/>
        </w:rPr>
        <w:t>RTG, Resistance training group; CG, Control group; MVC, Maximal voluntary</w:t>
      </w:r>
      <w:r w:rsidR="00983C02" w:rsidRPr="00D57F1B">
        <w:rPr>
          <w:rFonts w:ascii="Times New Roman" w:hAnsi="Times New Roman" w:cs="Times New Roman"/>
          <w:szCs w:val="24"/>
          <w:lang w:val="en-US"/>
        </w:rPr>
        <w:t xml:space="preserve"> isometric</w:t>
      </w:r>
      <w:r w:rsidRPr="00D57F1B">
        <w:rPr>
          <w:rFonts w:ascii="Times New Roman" w:hAnsi="Times New Roman" w:cs="Times New Roman"/>
          <w:szCs w:val="24"/>
          <w:lang w:val="en-US"/>
        </w:rPr>
        <w:t xml:space="preserve"> contraction; RFD, Rate of force development; N, Newton.</w:t>
      </w:r>
      <w:r w:rsidRPr="00BF3B0C">
        <w:rPr>
          <w:rFonts w:ascii="Times New Roman" w:hAnsi="Times New Roman" w:cs="Times New Roman"/>
          <w:szCs w:val="24"/>
          <w:lang w:val="en-US"/>
        </w:rPr>
        <w:t xml:space="preserve"> </w:t>
      </w:r>
    </w:p>
    <w:sectPr w:rsidR="004F1D26" w:rsidRPr="009F5199" w:rsidSect="003029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9A6"/>
    <w:rsid w:val="001257A0"/>
    <w:rsid w:val="001537CE"/>
    <w:rsid w:val="001670BC"/>
    <w:rsid w:val="003029A6"/>
    <w:rsid w:val="004F1D26"/>
    <w:rsid w:val="005E08B2"/>
    <w:rsid w:val="0061360E"/>
    <w:rsid w:val="008249D5"/>
    <w:rsid w:val="008A7B3D"/>
    <w:rsid w:val="008F2E09"/>
    <w:rsid w:val="008F6A3D"/>
    <w:rsid w:val="00920FE9"/>
    <w:rsid w:val="00983C02"/>
    <w:rsid w:val="009F5199"/>
    <w:rsid w:val="00A27C3B"/>
    <w:rsid w:val="00A358B4"/>
    <w:rsid w:val="00A46DA0"/>
    <w:rsid w:val="00BF3B0C"/>
    <w:rsid w:val="00C02B6A"/>
    <w:rsid w:val="00D04797"/>
    <w:rsid w:val="00D57F1B"/>
    <w:rsid w:val="00DD2E22"/>
    <w:rsid w:val="00ED7603"/>
    <w:rsid w:val="00EF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3AFCB"/>
  <w15:chartTrackingRefBased/>
  <w15:docId w15:val="{5DC33BF3-2B03-4778-B895-69AC8EB32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9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29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9A6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3029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D0479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18DA464242104BA66D15DF4252886A" ma:contentTypeVersion="8" ma:contentTypeDescription="Opprett et nytt dokument." ma:contentTypeScope="" ma:versionID="2557b58a45671d0ac490dfe56dc597f2">
  <xsd:schema xmlns:xsd="http://www.w3.org/2001/XMLSchema" xmlns:xs="http://www.w3.org/2001/XMLSchema" xmlns:p="http://schemas.microsoft.com/office/2006/metadata/properties" xmlns:ns3="c5d47f39-2b8a-494b-822a-b24df21e5d76" targetNamespace="http://schemas.microsoft.com/office/2006/metadata/properties" ma:root="true" ma:fieldsID="5bf603a01b5083c44cfdf66214406b23" ns3:_="">
    <xsd:import namespace="c5d47f39-2b8a-494b-822a-b24df21e5d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d47f39-2b8a-494b-822a-b24df21e5d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EDE821A-A84F-4ED0-9530-E53C3CADDD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d47f39-2b8a-494b-822a-b24df21e5d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6DC345-E9A3-4404-A30A-F7AA90610E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966683-18B8-4051-AF64-820B7E29F986}">
  <ds:schemaRefs>
    <ds:schemaRef ds:uri="http://schemas.microsoft.com/office/2006/metadata/properties"/>
    <ds:schemaRef ds:uri="c5d47f39-2b8a-494b-822a-b24df21e5d76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98</Words>
  <Characters>227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Bremseth Bårdstu</dc:creator>
  <cp:keywords/>
  <dc:description/>
  <cp:lastModifiedBy>Hilde Bremseth Bårdstu</cp:lastModifiedBy>
  <cp:revision>22</cp:revision>
  <dcterms:created xsi:type="dcterms:W3CDTF">2019-11-15T12:48:00Z</dcterms:created>
  <dcterms:modified xsi:type="dcterms:W3CDTF">2020-07-03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18DA464242104BA66D15DF4252886A</vt:lpwstr>
  </property>
</Properties>
</file>